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6F390" w14:textId="77777777" w:rsidR="00AF33EA" w:rsidRPr="00AB7DB6" w:rsidRDefault="00AF33EA" w:rsidP="00AF33EA">
      <w:pPr>
        <w:pStyle w:val="berschrift1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Hlk188050054"/>
      <w:r w:rsidRPr="00AB7DB6">
        <w:rPr>
          <w:rFonts w:ascii="Times New Roman" w:hAnsi="Times New Roman" w:cs="Times New Roman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sz w:val="22"/>
          <w:szCs w:val="22"/>
          <w:lang w:val="en-GB"/>
        </w:rPr>
        <w:t>5 Table.</w:t>
      </w:r>
      <w:r w:rsidRPr="00AB7DB6">
        <w:rPr>
          <w:rFonts w:ascii="Times New Roman" w:hAnsi="Times New Roman" w:cs="Times New Roman"/>
          <w:sz w:val="22"/>
          <w:szCs w:val="22"/>
          <w:lang w:val="en-GB"/>
        </w:rPr>
        <w:t xml:space="preserve"> Correlates of Sexual Violence by Type of Abuse</w:t>
      </w:r>
    </w:p>
    <w:bookmarkEnd w:id="0"/>
    <w:p w14:paraId="142AD719" w14:textId="77777777" w:rsidR="00AF33EA" w:rsidRPr="00AB7DB6" w:rsidRDefault="00AF33EA" w:rsidP="00AF33EA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lang w:val="en-GB" w:eastAsia="de-DE"/>
        </w:rPr>
      </w:pPr>
    </w:p>
    <w:tbl>
      <w:tblPr>
        <w:tblW w:w="10204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1330"/>
        <w:gridCol w:w="1187"/>
        <w:gridCol w:w="1413"/>
        <w:gridCol w:w="1870"/>
        <w:gridCol w:w="2271"/>
      </w:tblGrid>
      <w:tr w:rsidR="00AF33EA" w:rsidRPr="00AB7DB6" w14:paraId="549510C5" w14:textId="77777777" w:rsidTr="000B2540">
        <w:trPr>
          <w:trHeight w:val="540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A8A904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nel A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0CCF3F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ssive contact abuse²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1B82938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ctive contact abuse³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111FEB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Foced intercourse⁴ 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A64B2BB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n-contact abuse⁵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4296F06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ransactional⁶</w:t>
            </w:r>
          </w:p>
        </w:tc>
      </w:tr>
      <w:tr w:rsidR="00AF33EA" w:rsidRPr="00AB7DB6" w14:paraId="31E0AF46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3C5D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/male (0/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5C41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6***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1CB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2**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7B9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CF7B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1**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7F0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21</w:t>
            </w:r>
          </w:p>
        </w:tc>
      </w:tr>
      <w:tr w:rsidR="00AF33EA" w:rsidRPr="00AB7DB6" w14:paraId="7369F09F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E7F4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F25C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813BD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FD19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F6DD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AF1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3</w:t>
            </w:r>
          </w:p>
        </w:tc>
      </w:tr>
      <w:tr w:rsidR="00AF33EA" w:rsidRPr="00AB7DB6" w14:paraId="18193269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EEA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 (years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1913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6BBB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B7B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4FC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3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6A29E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4</w:t>
            </w:r>
          </w:p>
        </w:tc>
      </w:tr>
      <w:tr w:rsidR="00AF33EA" w:rsidRPr="00AB7DB6" w14:paraId="09B2C9E8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A3A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6691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AFB1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6EE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084F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6EF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3</w:t>
            </w:r>
          </w:p>
        </w:tc>
      </w:tr>
      <w:tr w:rsidR="00AF33EA" w:rsidRPr="00AB7DB6" w14:paraId="2CFF734E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8A6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ral/ urban (0/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2189D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7034B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404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D543E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6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57D9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7</w:t>
            </w:r>
          </w:p>
        </w:tc>
      </w:tr>
      <w:tr w:rsidR="00AF33EA" w:rsidRPr="00AB7DB6" w14:paraId="0D5E5019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375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249A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CDED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E38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712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4FD1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7</w:t>
            </w:r>
          </w:p>
        </w:tc>
      </w:tr>
      <w:tr w:rsidR="00AF33EA" w:rsidRPr="00AB7DB6" w14:paraId="667BA6F2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828E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 sexual relationship (0/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4799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4***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AA24D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1**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1402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1***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6423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8**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77C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4***</w:t>
            </w:r>
          </w:p>
        </w:tc>
      </w:tr>
      <w:tr w:rsidR="00AF33EA" w:rsidRPr="00AB7DB6" w14:paraId="3D60463B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89F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908A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5658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6016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F80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DA5D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5</w:t>
            </w:r>
          </w:p>
        </w:tc>
      </w:tr>
      <w:tr w:rsidR="00AF33EA" w:rsidRPr="00AB7DB6" w14:paraId="0BB5AE35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1B74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or sexual violence (0/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0F8B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9***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1B069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70**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8DA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00***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1908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70**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FC9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3***</w:t>
            </w:r>
          </w:p>
        </w:tc>
      </w:tr>
      <w:tr w:rsidR="00AF33EA" w:rsidRPr="00AB7DB6" w14:paraId="6C2BBD9A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E51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8B7C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E6D9B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D53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377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F98F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9</w:t>
            </w:r>
          </w:p>
        </w:tc>
      </w:tr>
      <w:tr w:rsidR="00AF33EA" w:rsidRPr="00AB7DB6" w14:paraId="4552FCA9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AB8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AAD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E96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FDB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510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8E2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AF33EA" w:rsidRPr="00AB7DB6" w14:paraId="0A19FCD4" w14:textId="77777777" w:rsidTr="000B2540">
        <w:trPr>
          <w:trHeight w:val="540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BB3AE99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nel B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73DD6D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assive contact abuse²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A678C8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ctive contact abuse³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1863CF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Foced intercourse⁴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5DE366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n-contact abuse⁵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8DB24A6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ransactional⁶</w:t>
            </w:r>
          </w:p>
        </w:tc>
      </w:tr>
      <w:tr w:rsidR="00AF33EA" w:rsidRPr="00AB7DB6" w14:paraId="457AD4FE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02B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/male (0/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52A8D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1***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2C6E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0**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3D3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77AB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01**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B5FE6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87</w:t>
            </w:r>
          </w:p>
        </w:tc>
      </w:tr>
      <w:tr w:rsidR="00AF33EA" w:rsidRPr="00AB7DB6" w14:paraId="2C8C2C14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F75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2304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3CB3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131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D9C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D758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6</w:t>
            </w:r>
          </w:p>
        </w:tc>
      </w:tr>
      <w:tr w:rsidR="00AF33EA" w:rsidRPr="00AB7DB6" w14:paraId="403B98ED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BE54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 (years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965C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0F4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F3F7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7*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669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7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9F7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07</w:t>
            </w:r>
          </w:p>
        </w:tc>
      </w:tr>
      <w:tr w:rsidR="00AF33EA" w:rsidRPr="00AB7DB6" w14:paraId="3816882A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A4F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4AFDE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B9A5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A20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77C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04A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4</w:t>
            </w:r>
          </w:p>
        </w:tc>
      </w:tr>
      <w:tr w:rsidR="00AF33EA" w:rsidRPr="00AB7DB6" w14:paraId="052FC056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7DE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ural/ urban (0/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4440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1D2B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EBED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C734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5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E32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3</w:t>
            </w:r>
          </w:p>
        </w:tc>
      </w:tr>
      <w:tr w:rsidR="00AF33EA" w:rsidRPr="00AB7DB6" w14:paraId="368D56C7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581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9603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BED5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50D8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047B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D169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9</w:t>
            </w:r>
          </w:p>
        </w:tc>
      </w:tr>
      <w:tr w:rsidR="00AF33EA" w:rsidRPr="00AB7DB6" w14:paraId="5AD72785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DB8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 sexual relationship (0/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0653E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3***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D2E4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7**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46B9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6***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9158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6**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B7B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5***</w:t>
            </w:r>
          </w:p>
        </w:tc>
      </w:tr>
      <w:tr w:rsidR="00AF33EA" w:rsidRPr="00AB7DB6" w14:paraId="4DBBB23F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081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6132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66C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A3F5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A24E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5BE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6</w:t>
            </w:r>
          </w:p>
        </w:tc>
      </w:tr>
      <w:tr w:rsidR="00AF33EA" w:rsidRPr="00AB7DB6" w14:paraId="3091FEF7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ED3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or sexual violence (0/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6E22D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7***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A7D9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1**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FEF6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58***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CFA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60***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DFA8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0***</w:t>
            </w:r>
          </w:p>
        </w:tc>
      </w:tr>
      <w:tr w:rsidR="00AF33EA" w:rsidRPr="00AB7DB6" w14:paraId="3996A5E0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1A5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2D99E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6409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546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0666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45E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1</w:t>
            </w:r>
          </w:p>
        </w:tc>
      </w:tr>
      <w:tr w:rsidR="00AF33EA" w:rsidRPr="00AB7DB6" w14:paraId="7428E829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53B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 school (0/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7AA44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4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D16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1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99C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11***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A7E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2F7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06*</w:t>
            </w:r>
          </w:p>
        </w:tc>
      </w:tr>
      <w:tr w:rsidR="00AF33EA" w:rsidRPr="00AB7DB6" w14:paraId="30D32CF8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629B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6BBE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4A1A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729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F7A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6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919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2</w:t>
            </w:r>
          </w:p>
        </w:tc>
      </w:tr>
      <w:tr w:rsidR="00AF33EA" w:rsidRPr="00AB7DB6" w14:paraId="6C847DF6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0661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7A5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851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E4C8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A38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2CF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AF33EA" w:rsidRPr="00AB7DB6" w14:paraId="683D15AB" w14:textId="77777777" w:rsidTr="000B2540">
        <w:trPr>
          <w:trHeight w:val="28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2BF9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tes: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EA0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E85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7478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01E7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BA6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F33EA" w:rsidRPr="00AF33EA" w14:paraId="4E32AC04" w14:textId="77777777" w:rsidTr="000B2540">
        <w:trPr>
          <w:trHeight w:val="462"/>
        </w:trPr>
        <w:tc>
          <w:tcPr>
            <w:tcW w:w="10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39AF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¹ This refers to any form of sexual violence including contact, non-contact, transactional and forced intercourse as reported by adolescent aged 12 years and above </w:t>
            </w:r>
          </w:p>
        </w:tc>
      </w:tr>
      <w:tr w:rsidR="00AF33EA" w:rsidRPr="00AF33EA" w14:paraId="1081658B" w14:textId="77777777" w:rsidTr="000B2540">
        <w:trPr>
          <w:trHeight w:val="462"/>
        </w:trPr>
        <w:tc>
          <w:tcPr>
            <w:tcW w:w="10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ED33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² Passive contact abuse means to being unwillingly touched by someone in a sexual way as reported by adolescent aged 12 years and above </w:t>
            </w:r>
          </w:p>
        </w:tc>
      </w:tr>
      <w:tr w:rsidR="00AF33EA" w:rsidRPr="005901DF" w14:paraId="488DBA63" w14:textId="77777777" w:rsidTr="000B2540">
        <w:trPr>
          <w:trHeight w:val="462"/>
        </w:trPr>
        <w:tc>
          <w:tcPr>
            <w:tcW w:w="10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38D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³ Active contact abuse means being forced to touch someone in a sexual way as reported by adolescent aged 12 years and </w:t>
            </w:r>
            <w:proofErr w:type="gramStart"/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bove .</w:t>
            </w:r>
            <w:proofErr w:type="gramEnd"/>
          </w:p>
        </w:tc>
      </w:tr>
      <w:tr w:rsidR="00AF33EA" w:rsidRPr="005901DF" w14:paraId="7EBE523E" w14:textId="77777777" w:rsidTr="000B2540">
        <w:trPr>
          <w:trHeight w:val="462"/>
        </w:trPr>
        <w:tc>
          <w:tcPr>
            <w:tcW w:w="79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499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⁴ Forced intercourse means any type of penetration (vaginal, anal, oral) as reported by adolescent aged 12 years and above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400E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AF33EA" w:rsidRPr="005901DF" w14:paraId="75BA2F5D" w14:textId="77777777" w:rsidTr="000B2540">
        <w:trPr>
          <w:trHeight w:val="462"/>
        </w:trPr>
        <w:tc>
          <w:tcPr>
            <w:tcW w:w="10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182C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⁵ Non-contact abuse means unwanted online exposure of own nude pictures, videos, or intimate messages on social media / internet) as reported by adolescent aged 12 years and </w:t>
            </w:r>
            <w:proofErr w:type="gramStart"/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bove .</w:t>
            </w:r>
            <w:proofErr w:type="gramEnd"/>
          </w:p>
        </w:tc>
      </w:tr>
      <w:tr w:rsidR="00AF33EA" w:rsidRPr="005901DF" w14:paraId="69A7C673" w14:textId="77777777" w:rsidTr="000B2540">
        <w:trPr>
          <w:trHeight w:val="462"/>
        </w:trPr>
        <w:tc>
          <w:tcPr>
            <w:tcW w:w="10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0BC2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⁶ Transactional simply refers to payment in exchange for sex or any other related sexual activity as reported by adolescent aged 12 years and </w:t>
            </w:r>
            <w:proofErr w:type="gramStart"/>
            <w:r w:rsidRPr="00AB7DB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bove .</w:t>
            </w:r>
            <w:proofErr w:type="gramEnd"/>
          </w:p>
        </w:tc>
      </w:tr>
      <w:tr w:rsidR="00AF33EA" w:rsidRPr="00AB7DB6" w14:paraId="50ACC325" w14:textId="77777777" w:rsidTr="000B2540">
        <w:trPr>
          <w:trHeight w:val="462"/>
        </w:trPr>
        <w:tc>
          <w:tcPr>
            <w:tcW w:w="4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13BA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B7DB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* p&lt;0.001, ** p&lt;0.01, * p&lt;0.05, ± p &lt; 0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2B144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770B9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C15CB" w14:textId="77777777" w:rsidR="00AF33EA" w:rsidRPr="00AB7DB6" w:rsidRDefault="00AF33EA" w:rsidP="000B2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</w:tbl>
    <w:p w14:paraId="0EC74E57" w14:textId="77777777" w:rsidR="00AF33EA" w:rsidRPr="00AB7DB6" w:rsidRDefault="00AF33EA" w:rsidP="00AF33EA">
      <w:pPr>
        <w:spacing w:after="0" w:line="276" w:lineRule="auto"/>
        <w:jc w:val="both"/>
        <w:rPr>
          <w:rFonts w:ascii="Times New Roman" w:hAnsi="Times New Roman" w:cs="Times New Roman"/>
          <w:lang w:val="en-GB" w:eastAsia="de-DE"/>
        </w:rPr>
      </w:pPr>
    </w:p>
    <w:p w14:paraId="0E22500C" w14:textId="77777777" w:rsidR="00FB527A" w:rsidRDefault="00FB527A"/>
    <w:sectPr w:rsidR="00FB52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EA"/>
    <w:rsid w:val="00AF33EA"/>
    <w:rsid w:val="00FB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6FEE1"/>
  <w15:chartTrackingRefBased/>
  <w15:docId w15:val="{EEEBD5BB-95CA-4476-ABA7-794C51B8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33EA"/>
  </w:style>
  <w:style w:type="paragraph" w:styleId="berschrift1">
    <w:name w:val="heading 1"/>
    <w:basedOn w:val="Standard"/>
    <w:next w:val="Standard"/>
    <w:link w:val="berschrift1Zchn"/>
    <w:uiPriority w:val="9"/>
    <w:qFormat/>
    <w:rsid w:val="00AF33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33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</dc:creator>
  <cp:keywords/>
  <dc:description/>
  <cp:lastModifiedBy>Liliana</cp:lastModifiedBy>
  <cp:revision>1</cp:revision>
  <dcterms:created xsi:type="dcterms:W3CDTF">2025-01-17T22:53:00Z</dcterms:created>
  <dcterms:modified xsi:type="dcterms:W3CDTF">2025-01-17T22:53:00Z</dcterms:modified>
</cp:coreProperties>
</file>